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9951A8" w14:textId="41E00586" w:rsidR="00FF1F18" w:rsidRDefault="00633E50" w:rsidP="00633E50">
      <w:pPr>
        <w:pStyle w:val="H2"/>
      </w:pPr>
      <w:r>
        <w:t xml:space="preserve">Appendix A- </w:t>
      </w:r>
      <w:r w:rsidR="004D7C0E">
        <w:t>Pa</w:t>
      </w:r>
      <w:r>
        <w:t>tient</w:t>
      </w:r>
      <w:r w:rsidR="004D7C0E">
        <w:t xml:space="preserve"> S</w:t>
      </w:r>
      <w:r w:rsidR="00385262">
        <w:t>urvey</w:t>
      </w:r>
      <w:r>
        <w:t xml:space="preserve"> on Demographics, </w:t>
      </w:r>
      <w:r w:rsidRPr="00633E50">
        <w:t>Pregnancy, and Experiences with Peripartum Depression</w:t>
      </w:r>
    </w:p>
    <w:p w14:paraId="23DE93DE" w14:textId="77777777" w:rsidR="00FF1F18" w:rsidRDefault="00FF1F18">
      <w:pPr>
        <w:pStyle w:val="BlockSeparator"/>
      </w:pPr>
    </w:p>
    <w:p w14:paraId="2CDB6C77" w14:textId="77777777" w:rsidR="00FF1F18" w:rsidRDefault="00385262">
      <w:pPr>
        <w:pStyle w:val="BlockStartLabel"/>
      </w:pPr>
      <w:r>
        <w:t>Start of Block: Default Question Block</w:t>
      </w:r>
    </w:p>
    <w:p w14:paraId="78DCC946" w14:textId="77777777" w:rsidR="00FF1F18" w:rsidRDefault="00FF1F18"/>
    <w:p w14:paraId="49227D89" w14:textId="77777777" w:rsidR="00FF1F18" w:rsidRDefault="00385262">
      <w:pPr>
        <w:keepNext/>
      </w:pPr>
      <w:r>
        <w:t>Q1 What is your age?</w:t>
      </w:r>
    </w:p>
    <w:p w14:paraId="4B36DB64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18-24 years </w:t>
      </w:r>
      <w:proofErr w:type="gramStart"/>
      <w:r>
        <w:t>old  (</w:t>
      </w:r>
      <w:proofErr w:type="gramEnd"/>
      <w:r>
        <w:t xml:space="preserve">1) </w:t>
      </w:r>
    </w:p>
    <w:p w14:paraId="128B7761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25-34 years </w:t>
      </w:r>
      <w:proofErr w:type="gramStart"/>
      <w:r>
        <w:t>old  (</w:t>
      </w:r>
      <w:proofErr w:type="gramEnd"/>
      <w:r>
        <w:t xml:space="preserve">2) </w:t>
      </w:r>
    </w:p>
    <w:p w14:paraId="0B6F74DF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35-44 years </w:t>
      </w:r>
      <w:proofErr w:type="gramStart"/>
      <w:r>
        <w:t>old  (</w:t>
      </w:r>
      <w:proofErr w:type="gramEnd"/>
      <w:r>
        <w:t xml:space="preserve">3) </w:t>
      </w:r>
    </w:p>
    <w:p w14:paraId="4DE33E11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45+ years </w:t>
      </w:r>
      <w:proofErr w:type="gramStart"/>
      <w:r>
        <w:t>old  (</w:t>
      </w:r>
      <w:proofErr w:type="gramEnd"/>
      <w:r>
        <w:t xml:space="preserve">4) </w:t>
      </w:r>
    </w:p>
    <w:p w14:paraId="21D0EEB7" w14:textId="77777777" w:rsidR="00FF1F18" w:rsidRDefault="00FF1F18"/>
    <w:p w14:paraId="6762A278" w14:textId="77777777" w:rsidR="00FF1F18" w:rsidRDefault="00FF1F18">
      <w:pPr>
        <w:pStyle w:val="QuestionSeparator"/>
      </w:pPr>
    </w:p>
    <w:p w14:paraId="4DFFB414" w14:textId="77777777" w:rsidR="00FF1F18" w:rsidRDefault="00FF1F18"/>
    <w:p w14:paraId="65AC3EFA" w14:textId="77777777" w:rsidR="00FF1F18" w:rsidRDefault="00385262">
      <w:pPr>
        <w:keepNext/>
      </w:pPr>
      <w:r>
        <w:t>Q3 What is your gender?</w:t>
      </w:r>
    </w:p>
    <w:p w14:paraId="1BF8E340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Male  (</w:t>
      </w:r>
      <w:proofErr w:type="gramEnd"/>
      <w:r>
        <w:t xml:space="preserve">1) </w:t>
      </w:r>
    </w:p>
    <w:p w14:paraId="3632CD57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Female  (</w:t>
      </w:r>
      <w:proofErr w:type="gramEnd"/>
      <w:r>
        <w:t xml:space="preserve">2) </w:t>
      </w:r>
    </w:p>
    <w:p w14:paraId="55FC5A32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3) ________________________________________________</w:t>
      </w:r>
    </w:p>
    <w:p w14:paraId="4D1D16F7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4) </w:t>
      </w:r>
    </w:p>
    <w:p w14:paraId="7006E3A9" w14:textId="77777777" w:rsidR="00FF1F18" w:rsidRDefault="00FF1F18"/>
    <w:p w14:paraId="5358B3BE" w14:textId="77777777" w:rsidR="00FF1F18" w:rsidRDefault="00FF1F18">
      <w:pPr>
        <w:pStyle w:val="QuestionSeparator"/>
      </w:pPr>
    </w:p>
    <w:p w14:paraId="0CF468DA" w14:textId="77777777" w:rsidR="00FF1F18" w:rsidRDefault="00FF1F18"/>
    <w:p w14:paraId="17672B18" w14:textId="77777777" w:rsidR="00FF1F18" w:rsidRDefault="00385262">
      <w:pPr>
        <w:keepNext/>
      </w:pPr>
      <w:r>
        <w:lastRenderedPageBreak/>
        <w:t>Q4 Which best describes your race?</w:t>
      </w:r>
    </w:p>
    <w:p w14:paraId="6BECFE86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White  (</w:t>
      </w:r>
      <w:proofErr w:type="gramEnd"/>
      <w:r>
        <w:t xml:space="preserve">1) </w:t>
      </w:r>
    </w:p>
    <w:p w14:paraId="7DED4D77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Black or African </w:t>
      </w:r>
      <w:proofErr w:type="gramStart"/>
      <w:r>
        <w:t>American  (</w:t>
      </w:r>
      <w:proofErr w:type="gramEnd"/>
      <w:r>
        <w:t xml:space="preserve">2) </w:t>
      </w:r>
    </w:p>
    <w:p w14:paraId="13C1D8ED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American Indian or Alaska </w:t>
      </w:r>
      <w:proofErr w:type="gramStart"/>
      <w:r>
        <w:t>Native  (</w:t>
      </w:r>
      <w:proofErr w:type="gramEnd"/>
      <w:r>
        <w:t xml:space="preserve">3) </w:t>
      </w:r>
    </w:p>
    <w:p w14:paraId="0EABB7F8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Asian  (</w:t>
      </w:r>
      <w:proofErr w:type="gramEnd"/>
      <w:r>
        <w:t xml:space="preserve">4) </w:t>
      </w:r>
    </w:p>
    <w:p w14:paraId="6CBD5D96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Native Hawaiian or Pacific </w:t>
      </w:r>
      <w:proofErr w:type="gramStart"/>
      <w:r>
        <w:t>Islander  (</w:t>
      </w:r>
      <w:proofErr w:type="gramEnd"/>
      <w:r>
        <w:t xml:space="preserve">5) </w:t>
      </w:r>
    </w:p>
    <w:p w14:paraId="37BC420C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Other  (</w:t>
      </w:r>
      <w:proofErr w:type="gramEnd"/>
      <w:r>
        <w:t>6) ________________________________________________</w:t>
      </w:r>
    </w:p>
    <w:p w14:paraId="4C3E9841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7) </w:t>
      </w:r>
    </w:p>
    <w:p w14:paraId="1863E3E9" w14:textId="77777777" w:rsidR="00FF1F18" w:rsidRDefault="00FF1F18"/>
    <w:p w14:paraId="4B2B2382" w14:textId="77777777" w:rsidR="00FF1F18" w:rsidRDefault="00FF1F18">
      <w:pPr>
        <w:pStyle w:val="QuestionSeparator"/>
      </w:pPr>
    </w:p>
    <w:p w14:paraId="50FDFF1A" w14:textId="77777777" w:rsidR="00FF1F18" w:rsidRDefault="00FF1F18"/>
    <w:p w14:paraId="3B307039" w14:textId="77777777" w:rsidR="00FF1F18" w:rsidRDefault="00385262">
      <w:pPr>
        <w:keepNext/>
      </w:pPr>
      <w:r>
        <w:t>Q5 Are you Hispanic or Latino?</w:t>
      </w:r>
    </w:p>
    <w:p w14:paraId="4C4E0423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8018CDA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E8574BE" w14:textId="77777777" w:rsidR="00FF1F18" w:rsidRDefault="00FF1F18"/>
    <w:p w14:paraId="00DC65EF" w14:textId="77777777" w:rsidR="00FF1F18" w:rsidRDefault="00FF1F18">
      <w:pPr>
        <w:pStyle w:val="QuestionSeparator"/>
      </w:pPr>
    </w:p>
    <w:p w14:paraId="223F2B30" w14:textId="77777777" w:rsidR="00FF1F18" w:rsidRDefault="00FF1F18"/>
    <w:p w14:paraId="6C688E1A" w14:textId="77777777" w:rsidR="00FF1F18" w:rsidRDefault="00385262">
      <w:pPr>
        <w:keepNext/>
      </w:pPr>
      <w:r>
        <w:lastRenderedPageBreak/>
        <w:t>Q22 Education level (please select the highest you have completed)</w:t>
      </w:r>
    </w:p>
    <w:p w14:paraId="02207399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No schooling </w:t>
      </w:r>
      <w:proofErr w:type="gramStart"/>
      <w:r>
        <w:t>completed  (</w:t>
      </w:r>
      <w:proofErr w:type="gramEnd"/>
      <w:r>
        <w:t xml:space="preserve">1) </w:t>
      </w:r>
    </w:p>
    <w:p w14:paraId="31FF5EEB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Nursery school to 8th </w:t>
      </w:r>
      <w:proofErr w:type="gramStart"/>
      <w:r>
        <w:t>grade  (</w:t>
      </w:r>
      <w:proofErr w:type="gramEnd"/>
      <w:r>
        <w:t xml:space="preserve">2) </w:t>
      </w:r>
    </w:p>
    <w:p w14:paraId="2CE928E7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Some high school, no </w:t>
      </w:r>
      <w:proofErr w:type="gramStart"/>
      <w:r>
        <w:t>diploma  (</w:t>
      </w:r>
      <w:proofErr w:type="gramEnd"/>
      <w:r>
        <w:t xml:space="preserve">3) </w:t>
      </w:r>
    </w:p>
    <w:p w14:paraId="07D2F3FF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High School Graduate, diploma or the equivalent (Example: </w:t>
      </w:r>
      <w:proofErr w:type="gramStart"/>
      <w:r>
        <w:t>GED)  (</w:t>
      </w:r>
      <w:proofErr w:type="gramEnd"/>
      <w:r>
        <w:t xml:space="preserve">4) </w:t>
      </w:r>
    </w:p>
    <w:p w14:paraId="42E73B74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Some college credit, no </w:t>
      </w:r>
      <w:proofErr w:type="gramStart"/>
      <w:r>
        <w:t>degree  (</w:t>
      </w:r>
      <w:proofErr w:type="gramEnd"/>
      <w:r>
        <w:t xml:space="preserve">5) </w:t>
      </w:r>
    </w:p>
    <w:p w14:paraId="3BE0A55C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Trade/Technical/Vocational </w:t>
      </w:r>
      <w:proofErr w:type="gramStart"/>
      <w:r>
        <w:t>training  (</w:t>
      </w:r>
      <w:proofErr w:type="gramEnd"/>
      <w:r>
        <w:t xml:space="preserve">6) </w:t>
      </w:r>
    </w:p>
    <w:p w14:paraId="34349A8E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Associate </w:t>
      </w:r>
      <w:proofErr w:type="gramStart"/>
      <w:r>
        <w:t>Degree  (</w:t>
      </w:r>
      <w:proofErr w:type="gramEnd"/>
      <w:r>
        <w:t xml:space="preserve">7) </w:t>
      </w:r>
    </w:p>
    <w:p w14:paraId="611A1526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Bachelor's </w:t>
      </w:r>
      <w:proofErr w:type="gramStart"/>
      <w:r>
        <w:t>Degree  (</w:t>
      </w:r>
      <w:proofErr w:type="gramEnd"/>
      <w:r>
        <w:t xml:space="preserve">8) </w:t>
      </w:r>
    </w:p>
    <w:p w14:paraId="40AA2B4C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Master's </w:t>
      </w:r>
      <w:proofErr w:type="gramStart"/>
      <w:r>
        <w:t>Degree  (</w:t>
      </w:r>
      <w:proofErr w:type="gramEnd"/>
      <w:r>
        <w:t xml:space="preserve">9) </w:t>
      </w:r>
    </w:p>
    <w:p w14:paraId="5B4BC9F1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Professional </w:t>
      </w:r>
      <w:proofErr w:type="gramStart"/>
      <w:r>
        <w:t>Degree  (</w:t>
      </w:r>
      <w:proofErr w:type="gramEnd"/>
      <w:r>
        <w:t xml:space="preserve">10) </w:t>
      </w:r>
    </w:p>
    <w:p w14:paraId="058EF966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Doctoral </w:t>
      </w:r>
      <w:proofErr w:type="gramStart"/>
      <w:r>
        <w:t>Degree  (</w:t>
      </w:r>
      <w:proofErr w:type="gramEnd"/>
      <w:r>
        <w:t xml:space="preserve">11) </w:t>
      </w:r>
    </w:p>
    <w:p w14:paraId="59025F2C" w14:textId="77777777" w:rsidR="00FF1F18" w:rsidRDefault="00FF1F18"/>
    <w:p w14:paraId="4B09FFC3" w14:textId="77777777" w:rsidR="00FF1F18" w:rsidRDefault="00FF1F18">
      <w:pPr>
        <w:pStyle w:val="QuestionSeparator"/>
      </w:pPr>
    </w:p>
    <w:p w14:paraId="59A5C171" w14:textId="77777777" w:rsidR="00FF1F18" w:rsidRDefault="00FF1F18"/>
    <w:p w14:paraId="46FAF194" w14:textId="77777777" w:rsidR="00FF1F18" w:rsidRDefault="00385262">
      <w:pPr>
        <w:keepNext/>
      </w:pPr>
      <w:r>
        <w:lastRenderedPageBreak/>
        <w:t>Q23 Employment Status</w:t>
      </w:r>
    </w:p>
    <w:p w14:paraId="24129954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Employed for </w:t>
      </w:r>
      <w:proofErr w:type="gramStart"/>
      <w:r>
        <w:t>wages  (</w:t>
      </w:r>
      <w:proofErr w:type="gramEnd"/>
      <w:r>
        <w:t xml:space="preserve">1) </w:t>
      </w:r>
    </w:p>
    <w:p w14:paraId="7890E7D4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>Self-</w:t>
      </w:r>
      <w:proofErr w:type="gramStart"/>
      <w:r>
        <w:t>employed  (</w:t>
      </w:r>
      <w:proofErr w:type="gramEnd"/>
      <w:r>
        <w:t xml:space="preserve">2) </w:t>
      </w:r>
    </w:p>
    <w:p w14:paraId="6A1AB8AF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Out of work and looking for </w:t>
      </w:r>
      <w:proofErr w:type="gramStart"/>
      <w:r>
        <w:t>work  (</w:t>
      </w:r>
      <w:proofErr w:type="gramEnd"/>
      <w:r>
        <w:t xml:space="preserve">3) </w:t>
      </w:r>
    </w:p>
    <w:p w14:paraId="1E2BF767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Out of work but not currently looking for </w:t>
      </w:r>
      <w:proofErr w:type="gramStart"/>
      <w:r>
        <w:t>work  (</w:t>
      </w:r>
      <w:proofErr w:type="gramEnd"/>
      <w:r>
        <w:t xml:space="preserve">4) </w:t>
      </w:r>
    </w:p>
    <w:p w14:paraId="17BEFE7E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Homemaker  (</w:t>
      </w:r>
      <w:proofErr w:type="gramEnd"/>
      <w:r>
        <w:t xml:space="preserve">5) </w:t>
      </w:r>
    </w:p>
    <w:p w14:paraId="1535D39C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Student  (</w:t>
      </w:r>
      <w:proofErr w:type="gramEnd"/>
      <w:r>
        <w:t xml:space="preserve">6) </w:t>
      </w:r>
    </w:p>
    <w:p w14:paraId="4D03C51D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Military  (</w:t>
      </w:r>
      <w:proofErr w:type="gramEnd"/>
      <w:r>
        <w:t xml:space="preserve">7) </w:t>
      </w:r>
    </w:p>
    <w:p w14:paraId="24ADC147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Retired  (</w:t>
      </w:r>
      <w:proofErr w:type="gramEnd"/>
      <w:r>
        <w:t xml:space="preserve">8) </w:t>
      </w:r>
    </w:p>
    <w:p w14:paraId="38DC8F2B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Unable to </w:t>
      </w:r>
      <w:proofErr w:type="gramStart"/>
      <w:r>
        <w:t>work  (</w:t>
      </w:r>
      <w:proofErr w:type="gramEnd"/>
      <w:r>
        <w:t xml:space="preserve">9) </w:t>
      </w:r>
    </w:p>
    <w:p w14:paraId="006D3E51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Prefer not to </w:t>
      </w:r>
      <w:proofErr w:type="gramStart"/>
      <w:r>
        <w:t>answer  (</w:t>
      </w:r>
      <w:proofErr w:type="gramEnd"/>
      <w:r>
        <w:t xml:space="preserve">10) </w:t>
      </w:r>
    </w:p>
    <w:p w14:paraId="79FC46CB" w14:textId="77777777" w:rsidR="00FF1F18" w:rsidRDefault="00FF1F18"/>
    <w:p w14:paraId="5E34E1BE" w14:textId="77777777" w:rsidR="00FF1F18" w:rsidRDefault="00FF1F18">
      <w:pPr>
        <w:pStyle w:val="QuestionSeparator"/>
      </w:pPr>
    </w:p>
    <w:p w14:paraId="2DC50F1D" w14:textId="77777777" w:rsidR="00FF1F18" w:rsidRDefault="00FF1F18"/>
    <w:p w14:paraId="7BE1A43F" w14:textId="77777777" w:rsidR="00FF1F18" w:rsidRDefault="00385262">
      <w:pPr>
        <w:keepNext/>
      </w:pPr>
      <w:r>
        <w:t>Q6 What is your marital status?</w:t>
      </w:r>
    </w:p>
    <w:p w14:paraId="1A67077D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Single (Never </w:t>
      </w:r>
      <w:proofErr w:type="gramStart"/>
      <w:r>
        <w:t>Married)  (</w:t>
      </w:r>
      <w:proofErr w:type="gramEnd"/>
      <w:r>
        <w:t xml:space="preserve">1) </w:t>
      </w:r>
    </w:p>
    <w:p w14:paraId="7D9710F6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Married  (</w:t>
      </w:r>
      <w:proofErr w:type="gramEnd"/>
      <w:r>
        <w:t xml:space="preserve">2) </w:t>
      </w:r>
    </w:p>
    <w:p w14:paraId="2772A34E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Widowed  (</w:t>
      </w:r>
      <w:proofErr w:type="gramEnd"/>
      <w:r>
        <w:t xml:space="preserve">3) </w:t>
      </w:r>
    </w:p>
    <w:p w14:paraId="73EFBD93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Divorced  (</w:t>
      </w:r>
      <w:proofErr w:type="gramEnd"/>
      <w:r>
        <w:t xml:space="preserve">4) </w:t>
      </w:r>
    </w:p>
    <w:p w14:paraId="4F48B33A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Separated  (</w:t>
      </w:r>
      <w:proofErr w:type="gramEnd"/>
      <w:r>
        <w:t xml:space="preserve">5) </w:t>
      </w:r>
    </w:p>
    <w:p w14:paraId="3310979B" w14:textId="77777777" w:rsidR="00FF1F18" w:rsidRDefault="00FF1F18"/>
    <w:p w14:paraId="1E94DF7D" w14:textId="77777777" w:rsidR="00FF1F18" w:rsidRDefault="00FF1F18">
      <w:pPr>
        <w:pStyle w:val="QuestionSeparator"/>
      </w:pPr>
    </w:p>
    <w:p w14:paraId="504E9181" w14:textId="77777777" w:rsidR="00FF1F18" w:rsidRDefault="00FF1F18"/>
    <w:p w14:paraId="7130EC8F" w14:textId="77777777" w:rsidR="00FF1F18" w:rsidRDefault="00385262">
      <w:pPr>
        <w:keepNext/>
      </w:pPr>
      <w:r>
        <w:t>Q24 Number of people currently living in your home:</w:t>
      </w:r>
    </w:p>
    <w:p w14:paraId="7CF01CF6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229402AE" w14:textId="77777777" w:rsidR="00FF1F18" w:rsidRDefault="00FF1F18"/>
    <w:p w14:paraId="233783B0" w14:textId="77777777" w:rsidR="00FF1F18" w:rsidRDefault="00FF1F18">
      <w:pPr>
        <w:pStyle w:val="QuestionSeparator"/>
      </w:pPr>
    </w:p>
    <w:p w14:paraId="23C3AC70" w14:textId="77777777" w:rsidR="00FF1F18" w:rsidRDefault="00FF1F18"/>
    <w:p w14:paraId="24BB12B1" w14:textId="77777777" w:rsidR="00FF1F18" w:rsidRDefault="00385262">
      <w:pPr>
        <w:keepNext/>
      </w:pPr>
      <w:r>
        <w:t>Q2 What is your annual household income?</w:t>
      </w:r>
    </w:p>
    <w:p w14:paraId="37C8C726" w14:textId="5B726700" w:rsidR="00FF1F18" w:rsidRDefault="006D7AFC">
      <w:pPr>
        <w:pStyle w:val="ListParagraph"/>
        <w:keepNext/>
        <w:numPr>
          <w:ilvl w:val="0"/>
          <w:numId w:val="4"/>
        </w:numPr>
      </w:pPr>
      <w:r>
        <w:t>Under</w:t>
      </w:r>
      <w:r w:rsidR="00385262">
        <w:t xml:space="preserve"> $</w:t>
      </w:r>
      <w:proofErr w:type="gramStart"/>
      <w:r w:rsidR="00385262">
        <w:t>2</w:t>
      </w:r>
      <w:r>
        <w:t>0</w:t>
      </w:r>
      <w:r w:rsidR="00385262">
        <w:t>,000  (</w:t>
      </w:r>
      <w:proofErr w:type="gramEnd"/>
      <w:r w:rsidR="00385262">
        <w:t xml:space="preserve">1) </w:t>
      </w:r>
    </w:p>
    <w:p w14:paraId="2C8CD526" w14:textId="0B53F66C" w:rsidR="00FF1F18" w:rsidRDefault="00385262">
      <w:pPr>
        <w:pStyle w:val="ListParagraph"/>
        <w:keepNext/>
        <w:numPr>
          <w:ilvl w:val="0"/>
          <w:numId w:val="4"/>
        </w:numPr>
      </w:pPr>
      <w:r>
        <w:t>$2</w:t>
      </w:r>
      <w:r w:rsidR="003C65AC">
        <w:t>0</w:t>
      </w:r>
      <w:r>
        <w:t>,00</w:t>
      </w:r>
      <w:r w:rsidR="003C65AC">
        <w:t>1</w:t>
      </w:r>
      <w:r>
        <w:t>-$</w:t>
      </w:r>
      <w:proofErr w:type="gramStart"/>
      <w:r w:rsidR="003C65AC">
        <w:t>40,000</w:t>
      </w:r>
      <w:r>
        <w:t xml:space="preserve">  (</w:t>
      </w:r>
      <w:proofErr w:type="gramEnd"/>
      <w:r>
        <w:t xml:space="preserve">2) </w:t>
      </w:r>
    </w:p>
    <w:p w14:paraId="31D9CC33" w14:textId="15970FB5" w:rsidR="00FF1F18" w:rsidRDefault="00385262">
      <w:pPr>
        <w:pStyle w:val="ListParagraph"/>
        <w:keepNext/>
        <w:numPr>
          <w:ilvl w:val="0"/>
          <w:numId w:val="4"/>
        </w:numPr>
      </w:pPr>
      <w:r>
        <w:t>$40,00</w:t>
      </w:r>
      <w:r w:rsidR="003C65AC">
        <w:t>1</w:t>
      </w:r>
      <w:r>
        <w:t>-$</w:t>
      </w:r>
      <w:proofErr w:type="gramStart"/>
      <w:r>
        <w:t>6</w:t>
      </w:r>
      <w:r w:rsidR="003C65AC">
        <w:t>0</w:t>
      </w:r>
      <w:r>
        <w:t>,</w:t>
      </w:r>
      <w:r w:rsidR="003C65AC">
        <w:t>000</w:t>
      </w:r>
      <w:r>
        <w:t xml:space="preserve">  (</w:t>
      </w:r>
      <w:proofErr w:type="gramEnd"/>
      <w:r>
        <w:t xml:space="preserve">3) </w:t>
      </w:r>
    </w:p>
    <w:p w14:paraId="0B7B9F9D" w14:textId="4A78BEEC" w:rsidR="00FF1F18" w:rsidRDefault="00385262">
      <w:pPr>
        <w:pStyle w:val="ListParagraph"/>
        <w:keepNext/>
        <w:numPr>
          <w:ilvl w:val="0"/>
          <w:numId w:val="4"/>
        </w:numPr>
      </w:pPr>
      <w:r>
        <w:t>$</w:t>
      </w:r>
      <w:r w:rsidR="003C65AC">
        <w:t>6</w:t>
      </w:r>
      <w:r>
        <w:t>0,00</w:t>
      </w:r>
      <w:r w:rsidR="003C65AC">
        <w:t>1</w:t>
      </w:r>
      <w:r>
        <w:t>-$</w:t>
      </w:r>
      <w:proofErr w:type="gramStart"/>
      <w:r w:rsidR="003C65AC">
        <w:t>80,000</w:t>
      </w:r>
      <w:r>
        <w:t xml:space="preserve">  (</w:t>
      </w:r>
      <w:proofErr w:type="gramEnd"/>
      <w:r>
        <w:t xml:space="preserve">4) </w:t>
      </w:r>
    </w:p>
    <w:p w14:paraId="20A710C5" w14:textId="2AD7BEC5" w:rsidR="00FF1F18" w:rsidRDefault="003C65AC">
      <w:pPr>
        <w:pStyle w:val="ListParagraph"/>
        <w:keepNext/>
        <w:numPr>
          <w:ilvl w:val="0"/>
          <w:numId w:val="4"/>
        </w:numPr>
      </w:pPr>
      <w:r>
        <w:t xml:space="preserve">Over </w:t>
      </w:r>
      <w:r w:rsidR="00385262">
        <w:t>$</w:t>
      </w:r>
      <w:r>
        <w:t>8</w:t>
      </w:r>
      <w:r w:rsidR="00385262">
        <w:t xml:space="preserve">0,000 (5) </w:t>
      </w:r>
    </w:p>
    <w:p w14:paraId="56140B45" w14:textId="77777777" w:rsidR="00FF1F18" w:rsidRDefault="00FF1F18"/>
    <w:p w14:paraId="5A01317A" w14:textId="77777777" w:rsidR="00FF1F18" w:rsidRDefault="00FF1F18">
      <w:pPr>
        <w:pStyle w:val="QuestionSeparator"/>
      </w:pPr>
    </w:p>
    <w:p w14:paraId="7AD4063C" w14:textId="77777777" w:rsidR="00FF1F18" w:rsidRDefault="00FF1F18"/>
    <w:p w14:paraId="330021BC" w14:textId="77777777" w:rsidR="00FF1F18" w:rsidRDefault="00385262">
      <w:pPr>
        <w:keepNext/>
      </w:pPr>
      <w:r>
        <w:t>Q25 What languages do you speak in your home?</w:t>
      </w:r>
    </w:p>
    <w:p w14:paraId="271AFF8B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51CA2D98" w14:textId="77777777" w:rsidR="00FF1F18" w:rsidRDefault="00FF1F18"/>
    <w:p w14:paraId="5443FF9A" w14:textId="77777777" w:rsidR="00FF1F18" w:rsidRDefault="00FF1F18">
      <w:pPr>
        <w:pStyle w:val="QuestionSeparator"/>
      </w:pPr>
    </w:p>
    <w:p w14:paraId="4FB1998D" w14:textId="77777777" w:rsidR="00FF1F18" w:rsidRDefault="00FF1F18"/>
    <w:p w14:paraId="6B5C918F" w14:textId="77777777" w:rsidR="00FF1F18" w:rsidRDefault="00385262">
      <w:pPr>
        <w:keepNext/>
      </w:pPr>
      <w:r>
        <w:t>Q26 What is your current Zip code?</w:t>
      </w:r>
    </w:p>
    <w:p w14:paraId="594904E6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614DBF66" w14:textId="77777777" w:rsidR="00FF1F18" w:rsidRDefault="00FF1F18"/>
    <w:p w14:paraId="7EB48FB5" w14:textId="77777777" w:rsidR="00FF1F18" w:rsidRDefault="00FF1F18">
      <w:pPr>
        <w:pStyle w:val="QuestionSeparator"/>
      </w:pPr>
    </w:p>
    <w:p w14:paraId="6FFA02EB" w14:textId="77777777" w:rsidR="00FF1F18" w:rsidRDefault="00FF1F18"/>
    <w:p w14:paraId="654EEE6D" w14:textId="77777777" w:rsidR="00FF1F18" w:rsidRDefault="00385262">
      <w:pPr>
        <w:keepNext/>
      </w:pPr>
      <w:r>
        <w:t>Q7 How many children do you have?</w:t>
      </w:r>
    </w:p>
    <w:p w14:paraId="201DAB95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2D4C40C2" w14:textId="77777777" w:rsidR="00FF1F18" w:rsidRDefault="00FF1F18"/>
    <w:p w14:paraId="615D0CD8" w14:textId="77777777" w:rsidR="00FF1F18" w:rsidRDefault="00FF1F18">
      <w:pPr>
        <w:pStyle w:val="QuestionSeparator"/>
      </w:pPr>
    </w:p>
    <w:p w14:paraId="49C2A76A" w14:textId="77777777" w:rsidR="00FF1F18" w:rsidRDefault="00FF1F18"/>
    <w:p w14:paraId="4B9D6B65" w14:textId="77777777" w:rsidR="00FF1F18" w:rsidRDefault="00385262">
      <w:pPr>
        <w:keepNext/>
      </w:pPr>
      <w:r>
        <w:t>Q8 How many pregnancies have you had?</w:t>
      </w:r>
    </w:p>
    <w:p w14:paraId="712DCC05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04F8BCDA" w14:textId="77777777" w:rsidR="00FF1F18" w:rsidRDefault="00FF1F18"/>
    <w:p w14:paraId="5571B35D" w14:textId="77777777" w:rsidR="00FF1F18" w:rsidRDefault="00FF1F18">
      <w:pPr>
        <w:pStyle w:val="QuestionSeparator"/>
      </w:pPr>
    </w:p>
    <w:p w14:paraId="05FACB29" w14:textId="77777777" w:rsidR="00FF1F18" w:rsidRDefault="00FF1F18"/>
    <w:p w14:paraId="0150853E" w14:textId="77777777" w:rsidR="00FF1F18" w:rsidRDefault="00385262">
      <w:pPr>
        <w:keepNext/>
      </w:pPr>
      <w:r>
        <w:lastRenderedPageBreak/>
        <w:t>Q9 Are you currently pregnant?</w:t>
      </w:r>
    </w:p>
    <w:p w14:paraId="0914487C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A2D6FEC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C2BA2E3" w14:textId="77777777" w:rsidR="00FF1F18" w:rsidRDefault="00FF1F18"/>
    <w:p w14:paraId="6114C112" w14:textId="77777777" w:rsidR="00FF1F18" w:rsidRDefault="00FF1F18">
      <w:pPr>
        <w:pStyle w:val="QuestionSeparator"/>
      </w:pPr>
    </w:p>
    <w:p w14:paraId="743FAAE0" w14:textId="77777777" w:rsidR="00FF1F18" w:rsidRDefault="00FF1F18"/>
    <w:p w14:paraId="498B3D53" w14:textId="77777777" w:rsidR="00FF1F18" w:rsidRDefault="00385262">
      <w:pPr>
        <w:keepNext/>
      </w:pPr>
      <w:r>
        <w:t>Q10 How long ago did you have your most recent child? </w:t>
      </w:r>
    </w:p>
    <w:p w14:paraId="7DBC6CFE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40AE564B" w14:textId="77777777" w:rsidR="00FF1F18" w:rsidRDefault="00FF1F18"/>
    <w:p w14:paraId="7B314532" w14:textId="77777777" w:rsidR="00FF1F18" w:rsidRDefault="00FF1F18">
      <w:pPr>
        <w:pStyle w:val="QuestionSeparator"/>
      </w:pPr>
    </w:p>
    <w:p w14:paraId="2C389A15" w14:textId="77777777" w:rsidR="00FF1F18" w:rsidRDefault="00FF1F18"/>
    <w:p w14:paraId="127BE87B" w14:textId="77777777" w:rsidR="00FF1F18" w:rsidRDefault="00385262">
      <w:pPr>
        <w:keepNext/>
      </w:pPr>
      <w:r>
        <w:t>Q11 With your most recent/current pregnancy, have you experienced episodes of depression, feeling down, or what is sometimes called the baby blues?</w:t>
      </w:r>
    </w:p>
    <w:p w14:paraId="369269C9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9F11937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21611A9D" w14:textId="77777777" w:rsidR="00FF1F18" w:rsidRDefault="00FF1F18"/>
    <w:p w14:paraId="2546C564" w14:textId="77777777" w:rsidR="00FF1F18" w:rsidRDefault="00FF1F18">
      <w:pPr>
        <w:pStyle w:val="QuestionSeparator"/>
      </w:pPr>
    </w:p>
    <w:p w14:paraId="270F4454" w14:textId="77777777" w:rsidR="00FF1F18" w:rsidRDefault="00385262">
      <w:pPr>
        <w:pStyle w:val="QDisplayLogic"/>
        <w:keepNext/>
      </w:pPr>
      <w:r>
        <w:t>Display This Question:</w:t>
      </w:r>
    </w:p>
    <w:p w14:paraId="0FBD0A6F" w14:textId="77777777" w:rsidR="00FF1F18" w:rsidRDefault="00385262">
      <w:pPr>
        <w:pStyle w:val="QDisplayLogic"/>
        <w:keepNext/>
        <w:ind w:firstLine="400"/>
      </w:pPr>
      <w:r>
        <w:t xml:space="preserve">If </w:t>
      </w:r>
      <w:proofErr w:type="gramStart"/>
      <w:r>
        <w:t>With</w:t>
      </w:r>
      <w:proofErr w:type="gramEnd"/>
      <w:r>
        <w:t xml:space="preserve"> your most recent/current pregnancy, have you experienced episodes of depression, feeling </w:t>
      </w:r>
      <w:proofErr w:type="spellStart"/>
      <w:r>
        <w:t>dow</w:t>
      </w:r>
      <w:proofErr w:type="spellEnd"/>
      <w:r>
        <w:t>... = Yes</w:t>
      </w:r>
    </w:p>
    <w:p w14:paraId="6245F57A" w14:textId="77777777" w:rsidR="00FF1F18" w:rsidRDefault="00FF1F18"/>
    <w:p w14:paraId="30E72928" w14:textId="77777777" w:rsidR="00FF1F18" w:rsidRDefault="00385262">
      <w:pPr>
        <w:keepNext/>
      </w:pPr>
      <w:r>
        <w:t>Q13 When did you experience these episodes?</w:t>
      </w:r>
    </w:p>
    <w:p w14:paraId="2F22A339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During </w:t>
      </w:r>
      <w:proofErr w:type="gramStart"/>
      <w:r>
        <w:t>pregnancy  (</w:t>
      </w:r>
      <w:proofErr w:type="gramEnd"/>
      <w:r>
        <w:t xml:space="preserve">1) </w:t>
      </w:r>
    </w:p>
    <w:p w14:paraId="5EDC8451" w14:textId="77777777" w:rsidR="00FF1F18" w:rsidRDefault="00385262">
      <w:pPr>
        <w:pStyle w:val="ListParagraph"/>
        <w:keepNext/>
        <w:numPr>
          <w:ilvl w:val="0"/>
          <w:numId w:val="4"/>
        </w:numPr>
      </w:pPr>
      <w:r>
        <w:t xml:space="preserve">After </w:t>
      </w:r>
      <w:proofErr w:type="gramStart"/>
      <w:r>
        <w:t>delivery  (</w:t>
      </w:r>
      <w:proofErr w:type="gramEnd"/>
      <w:r>
        <w:t xml:space="preserve">2) </w:t>
      </w:r>
    </w:p>
    <w:p w14:paraId="4CCD039F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Both  (</w:t>
      </w:r>
      <w:proofErr w:type="gramEnd"/>
      <w:r>
        <w:t xml:space="preserve">3) </w:t>
      </w:r>
    </w:p>
    <w:p w14:paraId="7010CFB0" w14:textId="77777777" w:rsidR="00FF1F18" w:rsidRDefault="00FF1F18"/>
    <w:p w14:paraId="4FFC867A" w14:textId="77777777" w:rsidR="00FF1F18" w:rsidRDefault="00FF1F18">
      <w:pPr>
        <w:pStyle w:val="QuestionSeparator"/>
      </w:pPr>
    </w:p>
    <w:p w14:paraId="25BFD3C2" w14:textId="77777777" w:rsidR="00FF1F18" w:rsidRDefault="00385262">
      <w:pPr>
        <w:pStyle w:val="QDisplayLogic"/>
        <w:keepNext/>
      </w:pPr>
      <w:r>
        <w:t>Display This Question:</w:t>
      </w:r>
    </w:p>
    <w:p w14:paraId="4B2B805C" w14:textId="77777777" w:rsidR="00FF1F18" w:rsidRDefault="00385262">
      <w:pPr>
        <w:pStyle w:val="QDisplayLogic"/>
        <w:keepNext/>
        <w:ind w:firstLine="400"/>
      </w:pPr>
      <w:r>
        <w:t xml:space="preserve">If </w:t>
      </w:r>
      <w:proofErr w:type="gramStart"/>
      <w:r>
        <w:t>With</w:t>
      </w:r>
      <w:proofErr w:type="gramEnd"/>
      <w:r>
        <w:t xml:space="preserve"> your most recent/current pregnancy, have you experienced episodes of depression, feeling </w:t>
      </w:r>
      <w:proofErr w:type="spellStart"/>
      <w:r>
        <w:t>dow</w:t>
      </w:r>
      <w:proofErr w:type="spellEnd"/>
      <w:r>
        <w:t>... = Yes</w:t>
      </w:r>
    </w:p>
    <w:p w14:paraId="5EE81CD1" w14:textId="77777777" w:rsidR="00FF1F18" w:rsidRDefault="00FF1F18"/>
    <w:p w14:paraId="09A65E23" w14:textId="77777777" w:rsidR="00FF1F18" w:rsidRDefault="00385262">
      <w:pPr>
        <w:keepNext/>
      </w:pPr>
      <w:r>
        <w:lastRenderedPageBreak/>
        <w:t>Q16 Did you speak with a doctor about these feelings?</w:t>
      </w:r>
    </w:p>
    <w:p w14:paraId="4E7620E2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4D85279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19E0B3AB" w14:textId="77777777" w:rsidR="00FF1F18" w:rsidRDefault="00FF1F18"/>
    <w:p w14:paraId="5C595414" w14:textId="77777777" w:rsidR="00FF1F18" w:rsidRDefault="00FF1F18">
      <w:pPr>
        <w:pStyle w:val="QuestionSeparator"/>
      </w:pPr>
    </w:p>
    <w:p w14:paraId="69FB5C81" w14:textId="77777777" w:rsidR="00FF1F18" w:rsidRDefault="00FF1F18"/>
    <w:p w14:paraId="6B18A783" w14:textId="77777777" w:rsidR="00FF1F18" w:rsidRDefault="00385262">
      <w:pPr>
        <w:keepNext/>
      </w:pPr>
      <w:r>
        <w:t>Q17 Did you have episodes of depression or feeling down with your previous pregnancies or following the birth of other children?</w:t>
      </w:r>
    </w:p>
    <w:p w14:paraId="2BDF46F3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2FB1A395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4CDD53A9" w14:textId="77777777" w:rsidR="00FF1F18" w:rsidRDefault="00FF1F18"/>
    <w:p w14:paraId="61DF4DA3" w14:textId="77777777" w:rsidR="00FF1F18" w:rsidRDefault="00FF1F18">
      <w:pPr>
        <w:pStyle w:val="QuestionSeparator"/>
      </w:pPr>
    </w:p>
    <w:p w14:paraId="4EB25ED9" w14:textId="77777777" w:rsidR="00FF1F18" w:rsidRDefault="00FF1F18"/>
    <w:p w14:paraId="2BED959B" w14:textId="77777777" w:rsidR="00FF1F18" w:rsidRDefault="00385262">
      <w:pPr>
        <w:keepNext/>
      </w:pPr>
      <w:r>
        <w:t>Q18 When you are interested in learning more about something like your pregnancy or how you are feeling do you:</w:t>
      </w:r>
    </w:p>
    <w:p w14:paraId="54912EED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Look for information on the </w:t>
      </w:r>
      <w:proofErr w:type="gramStart"/>
      <w:r>
        <w:t>Internet  (</w:t>
      </w:r>
      <w:proofErr w:type="gramEnd"/>
      <w:r>
        <w:t xml:space="preserve">1) </w:t>
      </w:r>
    </w:p>
    <w:p w14:paraId="60C22F35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Speak with your </w:t>
      </w:r>
      <w:proofErr w:type="gramStart"/>
      <w:r>
        <w:t>Doctor  (</w:t>
      </w:r>
      <w:proofErr w:type="gramEnd"/>
      <w:r>
        <w:t xml:space="preserve">2) </w:t>
      </w:r>
    </w:p>
    <w:p w14:paraId="149A00CA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Look in books or other written source of </w:t>
      </w:r>
      <w:proofErr w:type="gramStart"/>
      <w:r>
        <w:t>information  (</w:t>
      </w:r>
      <w:proofErr w:type="gramEnd"/>
      <w:r>
        <w:t xml:space="preserve">3) </w:t>
      </w:r>
    </w:p>
    <w:p w14:paraId="731CF483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Speak with friends or </w:t>
      </w:r>
      <w:proofErr w:type="gramStart"/>
      <w:r>
        <w:t>family  (</w:t>
      </w:r>
      <w:proofErr w:type="gramEnd"/>
      <w:r>
        <w:t xml:space="preserve">4) </w:t>
      </w:r>
    </w:p>
    <w:p w14:paraId="38DD2918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Look for information from social </w:t>
      </w:r>
      <w:proofErr w:type="gramStart"/>
      <w:r>
        <w:t>media  (</w:t>
      </w:r>
      <w:proofErr w:type="gramEnd"/>
      <w:r>
        <w:t xml:space="preserve">5) </w:t>
      </w:r>
    </w:p>
    <w:p w14:paraId="177E5FF4" w14:textId="77777777" w:rsidR="00FF1F18" w:rsidRDefault="00FF1F18"/>
    <w:p w14:paraId="6633CC22" w14:textId="77777777" w:rsidR="00FF1F18" w:rsidRDefault="00FF1F18">
      <w:pPr>
        <w:pStyle w:val="QuestionSeparator"/>
      </w:pPr>
    </w:p>
    <w:p w14:paraId="6C2B32E7" w14:textId="77777777" w:rsidR="00FF1F18" w:rsidRDefault="00FF1F18"/>
    <w:p w14:paraId="504CC01A" w14:textId="77777777" w:rsidR="00FF1F18" w:rsidRDefault="00385262">
      <w:pPr>
        <w:keepNext/>
      </w:pPr>
      <w:r>
        <w:t>Q19 Do you currently own a cell phone?</w:t>
      </w:r>
    </w:p>
    <w:p w14:paraId="2B728CC6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Yes  (</w:t>
      </w:r>
      <w:proofErr w:type="gramEnd"/>
      <w:r>
        <w:t xml:space="preserve">1) </w:t>
      </w:r>
    </w:p>
    <w:p w14:paraId="648F4DE9" w14:textId="77777777" w:rsidR="00FF1F18" w:rsidRDefault="00385262">
      <w:pPr>
        <w:pStyle w:val="ListParagraph"/>
        <w:keepNext/>
        <w:numPr>
          <w:ilvl w:val="0"/>
          <w:numId w:val="4"/>
        </w:numPr>
      </w:pPr>
      <w:proofErr w:type="gramStart"/>
      <w:r>
        <w:t>No  (</w:t>
      </w:r>
      <w:proofErr w:type="gramEnd"/>
      <w:r>
        <w:t xml:space="preserve">2) </w:t>
      </w:r>
    </w:p>
    <w:p w14:paraId="68ACD682" w14:textId="77777777" w:rsidR="00FF1F18" w:rsidRDefault="00FF1F18"/>
    <w:p w14:paraId="49AE2486" w14:textId="77777777" w:rsidR="00FF1F18" w:rsidRDefault="00FF1F18">
      <w:pPr>
        <w:pStyle w:val="QuestionSeparator"/>
      </w:pPr>
    </w:p>
    <w:p w14:paraId="38BC06B7" w14:textId="77777777" w:rsidR="00FF1F18" w:rsidRDefault="00FF1F18"/>
    <w:p w14:paraId="205A72C0" w14:textId="77777777" w:rsidR="00FF1F18" w:rsidRDefault="00385262">
      <w:pPr>
        <w:keepNext/>
      </w:pPr>
      <w:r>
        <w:lastRenderedPageBreak/>
        <w:t>Q20 Do you use apps like:</w:t>
      </w:r>
    </w:p>
    <w:p w14:paraId="48F0E22D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Games  (</w:t>
      </w:r>
      <w:proofErr w:type="gramEnd"/>
      <w:r>
        <w:t xml:space="preserve">1) </w:t>
      </w:r>
    </w:p>
    <w:p w14:paraId="5C21BB8D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Kindle  (</w:t>
      </w:r>
      <w:proofErr w:type="gramEnd"/>
      <w:r>
        <w:t xml:space="preserve">2) </w:t>
      </w:r>
    </w:p>
    <w:p w14:paraId="1524FCF2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Spotify  (</w:t>
      </w:r>
      <w:proofErr w:type="gramEnd"/>
      <w:r>
        <w:t xml:space="preserve">3) </w:t>
      </w:r>
    </w:p>
    <w:p w14:paraId="470898E5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Pregnancy related </w:t>
      </w:r>
      <w:proofErr w:type="gramStart"/>
      <w:r>
        <w:t>apps  (</w:t>
      </w:r>
      <w:proofErr w:type="gramEnd"/>
      <w:r>
        <w:t xml:space="preserve">4) </w:t>
      </w:r>
    </w:p>
    <w:p w14:paraId="2FDE5FE2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Healthcare apps (tracking </w:t>
      </w:r>
      <w:proofErr w:type="gramStart"/>
      <w:r>
        <w:t>activity)  (</w:t>
      </w:r>
      <w:proofErr w:type="gramEnd"/>
      <w:r>
        <w:t xml:space="preserve">5) </w:t>
      </w:r>
    </w:p>
    <w:p w14:paraId="01114104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Banking </w:t>
      </w:r>
      <w:proofErr w:type="gramStart"/>
      <w:r>
        <w:t>apps  (</w:t>
      </w:r>
      <w:proofErr w:type="gramEnd"/>
      <w:r>
        <w:t xml:space="preserve">6) </w:t>
      </w:r>
    </w:p>
    <w:p w14:paraId="0DF7D6C0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>Uber/</w:t>
      </w:r>
      <w:proofErr w:type="gramStart"/>
      <w:r>
        <w:t>Lyft  (</w:t>
      </w:r>
      <w:proofErr w:type="gramEnd"/>
      <w:r>
        <w:t xml:space="preserve">7) </w:t>
      </w:r>
    </w:p>
    <w:p w14:paraId="77F6423D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Shopping apps (Amazon, Target, </w:t>
      </w:r>
      <w:proofErr w:type="gramStart"/>
      <w:r>
        <w:t>Walmart)  (</w:t>
      </w:r>
      <w:proofErr w:type="gramEnd"/>
      <w:r>
        <w:t xml:space="preserve">8) </w:t>
      </w:r>
    </w:p>
    <w:p w14:paraId="3D58163C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Netflix  (</w:t>
      </w:r>
      <w:proofErr w:type="gramEnd"/>
      <w:r>
        <w:t xml:space="preserve">9) </w:t>
      </w:r>
    </w:p>
    <w:p w14:paraId="7759C599" w14:textId="77777777" w:rsidR="00FF1F18" w:rsidRDefault="00385262">
      <w:pPr>
        <w:pStyle w:val="ListParagraph"/>
        <w:keepNext/>
        <w:numPr>
          <w:ilvl w:val="0"/>
          <w:numId w:val="2"/>
        </w:numPr>
      </w:pPr>
      <w:r>
        <w:t xml:space="preserve">Google </w:t>
      </w:r>
      <w:proofErr w:type="gramStart"/>
      <w:r>
        <w:t>Maps  (</w:t>
      </w:r>
      <w:proofErr w:type="gramEnd"/>
      <w:r>
        <w:t xml:space="preserve">10) </w:t>
      </w:r>
    </w:p>
    <w:p w14:paraId="49FE7B90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Snapchat  (</w:t>
      </w:r>
      <w:proofErr w:type="gramEnd"/>
      <w:r>
        <w:t xml:space="preserve">11) </w:t>
      </w:r>
    </w:p>
    <w:p w14:paraId="42D71C41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Instagram  (</w:t>
      </w:r>
      <w:proofErr w:type="gramEnd"/>
      <w:r>
        <w:t xml:space="preserve">12) </w:t>
      </w:r>
    </w:p>
    <w:p w14:paraId="5163B464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Facebook  (</w:t>
      </w:r>
      <w:proofErr w:type="gramEnd"/>
      <w:r>
        <w:t xml:space="preserve">13) </w:t>
      </w:r>
    </w:p>
    <w:p w14:paraId="790C44CE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Twitter  (</w:t>
      </w:r>
      <w:proofErr w:type="gramEnd"/>
      <w:r>
        <w:t xml:space="preserve">14) </w:t>
      </w:r>
    </w:p>
    <w:p w14:paraId="66B882ED" w14:textId="77777777" w:rsidR="00FF1F18" w:rsidRDefault="00385262">
      <w:pPr>
        <w:pStyle w:val="ListParagraph"/>
        <w:keepNext/>
        <w:numPr>
          <w:ilvl w:val="0"/>
          <w:numId w:val="2"/>
        </w:numPr>
      </w:pPr>
      <w:proofErr w:type="gramStart"/>
      <w:r>
        <w:t>WhatsApp  (</w:t>
      </w:r>
      <w:proofErr w:type="gramEnd"/>
      <w:r>
        <w:t xml:space="preserve">15) </w:t>
      </w:r>
    </w:p>
    <w:p w14:paraId="4F83B41C" w14:textId="77777777" w:rsidR="00FF1F18" w:rsidRDefault="00FF1F18"/>
    <w:p w14:paraId="0AA1733D" w14:textId="77777777" w:rsidR="00FF1F18" w:rsidRDefault="00FF1F18">
      <w:pPr>
        <w:pStyle w:val="QuestionSeparator"/>
      </w:pPr>
    </w:p>
    <w:p w14:paraId="6ECE8F33" w14:textId="77777777" w:rsidR="00FF1F18" w:rsidRDefault="00FF1F18"/>
    <w:p w14:paraId="05587F88" w14:textId="77777777" w:rsidR="00FF1F18" w:rsidRDefault="00385262">
      <w:pPr>
        <w:keepNext/>
      </w:pPr>
      <w:r>
        <w:t>Q21 What is your favorite app?</w:t>
      </w:r>
    </w:p>
    <w:p w14:paraId="2F213C61" w14:textId="77777777" w:rsidR="00FF1F18" w:rsidRDefault="00385262">
      <w:pPr>
        <w:pStyle w:val="TextEntryLine"/>
        <w:ind w:firstLine="400"/>
      </w:pPr>
      <w:r>
        <w:t>________________________________________________________________</w:t>
      </w:r>
    </w:p>
    <w:p w14:paraId="29162304" w14:textId="77777777" w:rsidR="00FF1F18" w:rsidRDefault="00FF1F18"/>
    <w:p w14:paraId="514A18C2" w14:textId="77777777" w:rsidR="00FF1F18" w:rsidRDefault="00385262">
      <w:pPr>
        <w:pStyle w:val="BlockEndLabel"/>
      </w:pPr>
      <w:r>
        <w:lastRenderedPageBreak/>
        <w:t>End of Block: Default Question Block</w:t>
      </w:r>
    </w:p>
    <w:p w14:paraId="22A4AF2F" w14:textId="77777777" w:rsidR="00FF1F18" w:rsidRDefault="00FF1F18">
      <w:pPr>
        <w:pStyle w:val="BlockSeparator"/>
      </w:pPr>
    </w:p>
    <w:p w14:paraId="22E15659" w14:textId="77777777" w:rsidR="00FF1F18" w:rsidRDefault="00FF1F18"/>
    <w:sectPr w:rsidR="00FF1F18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ED18B8" w14:textId="77777777" w:rsidR="004C5A5B" w:rsidRDefault="004C5A5B">
      <w:pPr>
        <w:spacing w:line="240" w:lineRule="auto"/>
      </w:pPr>
      <w:r>
        <w:separator/>
      </w:r>
    </w:p>
  </w:endnote>
  <w:endnote w:type="continuationSeparator" w:id="0">
    <w:p w14:paraId="1D254393" w14:textId="77777777" w:rsidR="004C5A5B" w:rsidRDefault="004C5A5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2512558" w14:textId="77777777" w:rsidR="00EB001B" w:rsidRDefault="0038526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4E124F59" w14:textId="77777777" w:rsidR="00EB001B" w:rsidRDefault="00000000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AE3D2" w14:textId="77777777" w:rsidR="00EB001B" w:rsidRDefault="00385262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4032A40A" w14:textId="77777777" w:rsidR="00EB001B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8355BB" w14:textId="77777777" w:rsidR="004C5A5B" w:rsidRDefault="004C5A5B">
      <w:pPr>
        <w:spacing w:line="240" w:lineRule="auto"/>
      </w:pPr>
      <w:r>
        <w:separator/>
      </w:r>
    </w:p>
  </w:footnote>
  <w:footnote w:type="continuationSeparator" w:id="0">
    <w:p w14:paraId="27F42085" w14:textId="77777777" w:rsidR="004C5A5B" w:rsidRDefault="004C5A5B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39766D6" w14:textId="77777777" w:rsidR="002E0D2E" w:rsidRDefault="00385262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531068828">
    <w:abstractNumId w:val="2"/>
  </w:num>
  <w:num w:numId="2" w16cid:durableId="344018558">
    <w:abstractNumId w:val="1"/>
  </w:num>
  <w:num w:numId="3" w16cid:durableId="557669489">
    <w:abstractNumId w:val="3"/>
  </w:num>
  <w:num w:numId="4" w16cid:durableId="18925708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2E0D2E"/>
    <w:rsid w:val="00385262"/>
    <w:rsid w:val="003C65AC"/>
    <w:rsid w:val="004643AF"/>
    <w:rsid w:val="004C5A5B"/>
    <w:rsid w:val="004D7C0E"/>
    <w:rsid w:val="00633E50"/>
    <w:rsid w:val="006D7AFC"/>
    <w:rsid w:val="00AA152A"/>
    <w:rsid w:val="00B70267"/>
    <w:rsid w:val="00F22B15"/>
    <w:rsid w:val="00FF1F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C19BA"/>
  <w15:docId w15:val="{23EFBC62-126E-4014-8B56-584338CC2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D7AF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7AF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600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interview_survey</vt:lpstr>
    </vt:vector>
  </TitlesOfParts>
  <Company>Qualtrics</Company>
  <LinksUpToDate>false</LinksUpToDate>
  <CharactersWithSpaces>4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_survey</dc:title>
  <dc:subject/>
  <dc:creator>Qualtrics</dc:creator>
  <cp:keywords/>
  <dc:description/>
  <cp:lastModifiedBy>Zingg Guzman, Alexandra Q</cp:lastModifiedBy>
  <cp:revision>2</cp:revision>
  <dcterms:created xsi:type="dcterms:W3CDTF">2023-05-16T16:34:00Z</dcterms:created>
  <dcterms:modified xsi:type="dcterms:W3CDTF">2023-05-16T16:34:00Z</dcterms:modified>
</cp:coreProperties>
</file>